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0B1" w:rsidRPr="007D3B33" w:rsidRDefault="008E20B1" w:rsidP="008E20B1">
      <w:pPr>
        <w:jc w:val="center"/>
        <w:rPr>
          <w:rFonts w:ascii="Times New Roman" w:hAnsi="Times New Roman" w:cs="Times New Roman"/>
          <w:sz w:val="24"/>
          <w:szCs w:val="24"/>
        </w:rPr>
      </w:pPr>
      <w:r w:rsidRPr="007D3B33">
        <w:rPr>
          <w:rFonts w:ascii="Times New Roman" w:hAnsi="Times New Roman" w:cs="Times New Roman"/>
          <w:sz w:val="24"/>
          <w:szCs w:val="24"/>
        </w:rPr>
        <w:t>Supplementary Table 1</w:t>
      </w:r>
      <w:r w:rsidRPr="007D3B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3B33">
        <w:rPr>
          <w:rFonts w:ascii="Times New Roman" w:hAnsi="Times New Roman" w:cs="Times New Roman"/>
          <w:sz w:val="24"/>
          <w:szCs w:val="24"/>
        </w:rPr>
        <w:t>Quality Control Metrics for Transcriptome Sequencing Data of Samples from Different Treatm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1"/>
        <w:gridCol w:w="1212"/>
        <w:gridCol w:w="1417"/>
        <w:gridCol w:w="1174"/>
        <w:gridCol w:w="1158"/>
        <w:gridCol w:w="1190"/>
        <w:gridCol w:w="1190"/>
      </w:tblGrid>
      <w:tr w:rsidR="008E20B1" w:rsidRPr="008E20B1" w:rsidTr="007D3B33">
        <w:trPr>
          <w:trHeight w:val="454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Su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Sum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(%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0(%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0(%)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20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852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5461002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1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202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3027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77275077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5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7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7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203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86887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4673458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5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5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k1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4639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5057401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1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6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4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k2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5931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7168198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3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3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4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k3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16701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3498033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3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5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3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201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72960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1294945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1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9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8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202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20527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1029530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7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6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5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203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65569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0888337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9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4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k1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70810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0066620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2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2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2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k2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6010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0432422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7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6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5</w:t>
            </w:r>
          </w:p>
        </w:tc>
      </w:tr>
      <w:tr w:rsidR="008E20B1" w:rsidRPr="008E20B1" w:rsidTr="007D3B33">
        <w:trPr>
          <w:trHeight w:val="454"/>
          <w:jc w:val="center"/>
        </w:trPr>
        <w:tc>
          <w:tcPr>
            <w:tcW w:w="1181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k3</w:t>
            </w:r>
          </w:p>
        </w:tc>
        <w:tc>
          <w:tcPr>
            <w:tcW w:w="1212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7585</w:t>
            </w:r>
          </w:p>
        </w:tc>
        <w:tc>
          <w:tcPr>
            <w:tcW w:w="1417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0140643</w:t>
            </w:r>
          </w:p>
        </w:tc>
        <w:tc>
          <w:tcPr>
            <w:tcW w:w="1174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9</w:t>
            </w:r>
          </w:p>
        </w:tc>
        <w:tc>
          <w:tcPr>
            <w:tcW w:w="1158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4</w:t>
            </w:r>
          </w:p>
        </w:tc>
        <w:tc>
          <w:tcPr>
            <w:tcW w:w="1190" w:type="dxa"/>
            <w:vAlign w:val="center"/>
          </w:tcPr>
          <w:p w:rsidR="008E20B1" w:rsidRPr="008E20B1" w:rsidRDefault="008E20B1" w:rsidP="008E20B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E2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5</w:t>
            </w:r>
          </w:p>
        </w:tc>
      </w:tr>
    </w:tbl>
    <w:p w:rsidR="004358AB" w:rsidRDefault="004358AB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Default="007D3B33" w:rsidP="00D31D50">
      <w:pPr>
        <w:spacing w:line="220" w:lineRule="atLeast"/>
        <w:rPr>
          <w:rFonts w:hint="eastAsia"/>
        </w:rPr>
      </w:pPr>
    </w:p>
    <w:p w:rsidR="007D3B33" w:rsidRPr="007D3B33" w:rsidRDefault="007D3B33" w:rsidP="007D3B33">
      <w:pPr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7D3B33">
        <w:rPr>
          <w:rFonts w:ascii="Times New Roman" w:hAnsi="Times New Roman" w:cs="Times New Roman"/>
          <w:sz w:val="24"/>
          <w:szCs w:val="24"/>
        </w:rPr>
        <w:lastRenderedPageBreak/>
        <w:t>Supplementary Table 2 Statistics of sequence comparison results between sequencing data and reference genome</w:t>
      </w:r>
    </w:p>
    <w:tbl>
      <w:tblPr>
        <w:tblStyle w:val="a3"/>
        <w:tblW w:w="9072" w:type="dxa"/>
        <w:jc w:val="center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1417"/>
        <w:gridCol w:w="1387"/>
        <w:gridCol w:w="1296"/>
        <w:gridCol w:w="1296"/>
        <w:gridCol w:w="1296"/>
        <w:gridCol w:w="1387"/>
      </w:tblGrid>
      <w:tr w:rsidR="007D3B33" w:rsidRPr="007D3B33" w:rsidTr="007D3B33">
        <w:trPr>
          <w:trHeight w:val="567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q Mapped Read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Map Read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s Map to '+'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s Map to '-'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2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170,50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715,171 (87.06%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184,153 (54.98%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31,018 (32.09%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967,186 (71.06%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870,427 (70.83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202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926,054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467,289 (86.33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34,505 (54.94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32,784 (31.39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944,496 (69.99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851,690 (69.76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203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373,774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143,004 (86.72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799,931 (55.37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343,073 (31.35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619,963 (70.15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525,278 (69.91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k1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329,278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765,256 (86.20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888,463 (54.27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876,793 (31.93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498,402 (70.66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379,116 (70.37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k2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391,862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913,959 (86.44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79,919 (54.42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934,040 (32.02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653,899 (70.94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550,105 (70.68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k3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033,402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028,096 (85.11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460,285 (54.13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567,811 (30.97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505,518 (69.11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422,676 (68.94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201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345,920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963,280 (87.29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213,304 (54.82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749,976 (32.47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466,921 (71.95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349,106 (71.67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202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041,054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404,739 (87.49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547,695 (54.50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857,044 (32.99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695,978 (72.59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527,979 (72.22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203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531,138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237,650 (86.94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523,834 (55.57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13,816 (31.37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583,311 (70.52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460,378 (70.22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k1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341,620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506,963 (86.54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459,793 (54.13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047,170 (32.41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927,344 (71.36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862,419 (71.21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k2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352,020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078,562 (86.93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296,213 (55.25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82,349 (31.68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546,056 (70.74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438,928 (70.48%)</w:t>
            </w:r>
          </w:p>
        </w:tc>
      </w:tr>
      <w:tr w:rsidR="007D3B33" w:rsidRPr="007D3B33" w:rsidTr="007D3B33">
        <w:trPr>
          <w:trHeight w:val="567"/>
          <w:jc w:val="center"/>
        </w:trPr>
        <w:tc>
          <w:tcPr>
            <w:tcW w:w="993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k3</w:t>
            </w:r>
          </w:p>
        </w:tc>
        <w:tc>
          <w:tcPr>
            <w:tcW w:w="141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135,170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910,416 (86.98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24,903 (54.88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885,513 (32.11%)</w:t>
            </w:r>
          </w:p>
        </w:tc>
        <w:tc>
          <w:tcPr>
            <w:tcW w:w="1296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559,820 (71.16%)</w:t>
            </w:r>
          </w:p>
        </w:tc>
        <w:tc>
          <w:tcPr>
            <w:tcW w:w="1387" w:type="dxa"/>
            <w:vAlign w:val="center"/>
          </w:tcPr>
          <w:p w:rsidR="007D3B33" w:rsidRPr="007D3B33" w:rsidRDefault="007D3B33" w:rsidP="007D3B3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D3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481,296 (70.96%)</w:t>
            </w:r>
          </w:p>
        </w:tc>
      </w:tr>
    </w:tbl>
    <w:p w:rsidR="008E20B1" w:rsidRDefault="008E20B1" w:rsidP="00D31D50">
      <w:pPr>
        <w:spacing w:line="220" w:lineRule="atLeast"/>
      </w:pPr>
    </w:p>
    <w:sectPr w:rsidR="008E20B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7D3B33"/>
    <w:rsid w:val="008B7726"/>
    <w:rsid w:val="008E20B1"/>
    <w:rsid w:val="00B354FD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20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78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2</cp:revision>
  <dcterms:created xsi:type="dcterms:W3CDTF">2008-09-11T17:20:00Z</dcterms:created>
  <dcterms:modified xsi:type="dcterms:W3CDTF">2025-01-30T08:30:00Z</dcterms:modified>
</cp:coreProperties>
</file>